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25465C" w14:textId="77777777" w:rsidR="00D57877" w:rsidRDefault="00D57877">
      <w:pPr>
        <w:jc w:val="both"/>
        <w:rPr>
          <w:rFonts w:ascii="Liberation Serif" w:hAnsi="Liberation Serif" w:hint="eastAsia"/>
          <w:b/>
          <w:bCs/>
        </w:rPr>
      </w:pPr>
    </w:p>
    <w:p w14:paraId="57091F59" w14:textId="77777777" w:rsidR="00D57877" w:rsidRDefault="000853DE">
      <w:pPr>
        <w:rPr>
          <w:b/>
          <w:bCs/>
        </w:rPr>
      </w:pPr>
      <w:r>
        <w:rPr>
          <w:b/>
          <w:bCs/>
        </w:rPr>
        <w:t>Supplemental table 1. Top ranking Oncomodules of the CRFs Oncomodules Discovery associated to driver mutations of NSD1 in HNSC</w:t>
      </w:r>
    </w:p>
    <w:p w14:paraId="140470B4" w14:textId="77777777" w:rsidR="00D57877" w:rsidRDefault="00D57877">
      <w:pPr>
        <w:rPr>
          <w:b/>
          <w:bCs/>
        </w:rPr>
      </w:pPr>
    </w:p>
    <w:tbl>
      <w:tblPr>
        <w:tblW w:w="14573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809"/>
        <w:gridCol w:w="810"/>
        <w:gridCol w:w="720"/>
        <w:gridCol w:w="630"/>
        <w:gridCol w:w="1440"/>
        <w:gridCol w:w="1800"/>
        <w:gridCol w:w="900"/>
        <w:gridCol w:w="1349"/>
        <w:gridCol w:w="1080"/>
        <w:gridCol w:w="1170"/>
        <w:gridCol w:w="1080"/>
        <w:gridCol w:w="1143"/>
        <w:gridCol w:w="1642"/>
      </w:tblGrid>
      <w:tr w:rsidR="00D57877" w14:paraId="691AD007" w14:textId="77777777">
        <w:tc>
          <w:tcPr>
            <w:tcW w:w="14573" w:type="dxa"/>
            <w:gridSpan w:val="1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CCCCCC"/>
            <w:tcMar>
              <w:left w:w="54" w:type="dxa"/>
            </w:tcMar>
            <w:vAlign w:val="center"/>
          </w:tcPr>
          <w:p w14:paraId="096454ED" w14:textId="77777777" w:rsidR="00D57877" w:rsidRDefault="000853DE">
            <w:pPr>
              <w:pStyle w:val="TableContents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SD1 in HNSC (Head and Neck Squamous Cell Carcinoma)</w:t>
            </w:r>
          </w:p>
        </w:tc>
      </w:tr>
      <w:tr w:rsidR="00D57877" w14:paraId="5929396A" w14:textId="77777777">
        <w:tc>
          <w:tcPr>
            <w:tcW w:w="80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4AB84C5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s mutated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3114672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ples no CRF mutated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8C844D4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P-value threshold</w:t>
            </w:r>
          </w:p>
        </w:tc>
        <w:tc>
          <w:tcPr>
            <w:tcW w:w="63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6054273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 genes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2D3008E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p 5 Connectivity Map 02 drugs identified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3C92C12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dules identified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7AC51E7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drivers</w:t>
            </w:r>
          </w:p>
        </w:tc>
        <w:tc>
          <w:tcPr>
            <w:tcW w:w="13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8CF00EF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M02 drugs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8638787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 knowledge CRF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D52EA15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 knowledge tumor type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0EB0FA2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 knowledge cancer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4C371D2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in CCLE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8F2796E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lap miss-regulated genes CRF/module</w:t>
            </w:r>
          </w:p>
        </w:tc>
      </w:tr>
      <w:tr w:rsidR="00D57877" w14:paraId="278A4FF2" w14:textId="77777777">
        <w:tc>
          <w:tcPr>
            <w:tcW w:w="80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D8C8A27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81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39CAA33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2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C3A2A91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63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E7FAD73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5</w:t>
            </w:r>
          </w:p>
        </w:tc>
        <w:tc>
          <w:tcPr>
            <w:tcW w:w="144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32E1E80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pioglitazone</w:t>
            </w:r>
          </w:p>
          <w:p w14:paraId="1B54C295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LY-294002 </w:t>
            </w:r>
          </w:p>
          <w:p w14:paraId="1DB99CCF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tanespimycin </w:t>
            </w:r>
          </w:p>
          <w:p w14:paraId="74C17109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trichostatin A</w:t>
            </w:r>
          </w:p>
          <w:p w14:paraId="3C1A5D2E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sirolimus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A7591BD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T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B64EC4E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19CA54B7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trichostatin A, pioglitazone, LY-294002, rapamycin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220A502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966FDDE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669933"/>
            <w:tcMar>
              <w:left w:w="54" w:type="dxa"/>
            </w:tcMar>
            <w:vAlign w:val="center"/>
          </w:tcPr>
          <w:p w14:paraId="3F25F3B6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E03513A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669900"/>
            <w:tcMar>
              <w:left w:w="54" w:type="dxa"/>
            </w:tcMar>
            <w:vAlign w:val="center"/>
          </w:tcPr>
          <w:p w14:paraId="504FFC2E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D57877" w14:paraId="05F6B3BF" w14:textId="77777777">
        <w:tc>
          <w:tcPr>
            <w:tcW w:w="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029CB96" w14:textId="77777777" w:rsidR="00D57877" w:rsidRDefault="000853DE">
            <w:r>
              <w:t>31</w:t>
            </w:r>
          </w:p>
        </w:tc>
        <w:tc>
          <w:tcPr>
            <w:tcW w:w="8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E73F6B5" w14:textId="77777777" w:rsidR="00D57877" w:rsidRDefault="000853DE">
            <w:r>
              <w:t>60</w:t>
            </w:r>
          </w:p>
        </w:tc>
        <w:tc>
          <w:tcPr>
            <w:tcW w:w="72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1CC66F5" w14:textId="77777777" w:rsidR="00D57877" w:rsidRDefault="000853DE">
            <w:r>
              <w:t>0.01</w:t>
            </w:r>
          </w:p>
        </w:tc>
        <w:tc>
          <w:tcPr>
            <w:tcW w:w="63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99687C4" w14:textId="77777777" w:rsidR="00D57877" w:rsidRDefault="000853DE">
            <w:r>
              <w:t>725</w:t>
            </w:r>
          </w:p>
        </w:tc>
        <w:tc>
          <w:tcPr>
            <w:tcW w:w="144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EE33DF9" w14:textId="77777777" w:rsidR="00D57877" w:rsidRDefault="00D57877"/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ECD5625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serum response of CRL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66E975E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BB1C764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E3B23C9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DD8DBC4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373D0E2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D215068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2168B9D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D57877" w14:paraId="582422EA" w14:textId="77777777">
        <w:tc>
          <w:tcPr>
            <w:tcW w:w="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45A5238" w14:textId="77777777" w:rsidR="00D57877" w:rsidRDefault="000853DE">
            <w:r>
              <w:t>31</w:t>
            </w:r>
          </w:p>
        </w:tc>
        <w:tc>
          <w:tcPr>
            <w:tcW w:w="8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8111225" w14:textId="77777777" w:rsidR="00D57877" w:rsidRDefault="000853DE">
            <w:r>
              <w:t>60</w:t>
            </w:r>
          </w:p>
        </w:tc>
        <w:tc>
          <w:tcPr>
            <w:tcW w:w="72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1F2138C" w14:textId="77777777" w:rsidR="00D57877" w:rsidRDefault="000853DE">
            <w:r>
              <w:t>0.01</w:t>
            </w:r>
          </w:p>
        </w:tc>
        <w:tc>
          <w:tcPr>
            <w:tcW w:w="63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EE4B04E" w14:textId="77777777" w:rsidR="00D57877" w:rsidRDefault="000853DE">
            <w:r>
              <w:t>725</w:t>
            </w:r>
          </w:p>
        </w:tc>
        <w:tc>
          <w:tcPr>
            <w:tcW w:w="144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64CA75C" w14:textId="77777777" w:rsidR="00D57877" w:rsidRDefault="00D57877"/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5BD342F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F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2687DF05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5838487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1801458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099963FD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5C9DA997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77FE70A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669933"/>
            <w:tcMar>
              <w:left w:w="54" w:type="dxa"/>
            </w:tcMar>
            <w:vAlign w:val="center"/>
          </w:tcPr>
          <w:p w14:paraId="70CF34A9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D57877" w14:paraId="67C20A2A" w14:textId="77777777">
        <w:tc>
          <w:tcPr>
            <w:tcW w:w="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D5C5E05" w14:textId="77777777" w:rsidR="00D57877" w:rsidRDefault="000853DE">
            <w:r>
              <w:t>31</w:t>
            </w:r>
          </w:p>
        </w:tc>
        <w:tc>
          <w:tcPr>
            <w:tcW w:w="8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B8FDF0D" w14:textId="77777777" w:rsidR="00D57877" w:rsidRDefault="000853DE">
            <w:r>
              <w:t>60</w:t>
            </w:r>
          </w:p>
        </w:tc>
        <w:tc>
          <w:tcPr>
            <w:tcW w:w="72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96CCBAB" w14:textId="77777777" w:rsidR="00D57877" w:rsidRDefault="000853DE">
            <w:r>
              <w:t>0.01</w:t>
            </w:r>
          </w:p>
        </w:tc>
        <w:tc>
          <w:tcPr>
            <w:tcW w:w="63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DCE1FB6" w14:textId="77777777" w:rsidR="00D57877" w:rsidRDefault="000853DE">
            <w:r>
              <w:t>725</w:t>
            </w:r>
          </w:p>
        </w:tc>
        <w:tc>
          <w:tcPr>
            <w:tcW w:w="144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7A352A0" w14:textId="77777777" w:rsidR="00D57877" w:rsidRDefault="00D57877"/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FA57EDF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B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2B00F413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5EA0462E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richostatin A, pioglitazone, rapamycin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5B14547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CBB8438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00CC2081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207A545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A5C0894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D57877" w14:paraId="06FA961B" w14:textId="77777777">
        <w:tc>
          <w:tcPr>
            <w:tcW w:w="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A0CE119" w14:textId="77777777" w:rsidR="00D57877" w:rsidRDefault="000853DE">
            <w:r>
              <w:t>31</w:t>
            </w:r>
          </w:p>
        </w:tc>
        <w:tc>
          <w:tcPr>
            <w:tcW w:w="8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B244EE0" w14:textId="77777777" w:rsidR="00D57877" w:rsidRDefault="000853DE">
            <w:r>
              <w:t>60</w:t>
            </w:r>
          </w:p>
        </w:tc>
        <w:tc>
          <w:tcPr>
            <w:tcW w:w="72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AF2DC90" w14:textId="77777777" w:rsidR="00D57877" w:rsidRDefault="000853DE">
            <w:r>
              <w:t>0.01</w:t>
            </w:r>
          </w:p>
        </w:tc>
        <w:tc>
          <w:tcPr>
            <w:tcW w:w="63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2045D74" w14:textId="77777777" w:rsidR="00D57877" w:rsidRDefault="000853DE">
            <w:r>
              <w:t>725</w:t>
            </w:r>
          </w:p>
        </w:tc>
        <w:tc>
          <w:tcPr>
            <w:tcW w:w="144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C81D626" w14:textId="77777777" w:rsidR="00D57877" w:rsidRDefault="00D57877"/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C0153B0" w14:textId="77777777" w:rsidR="00D57877" w:rsidRDefault="000853DE">
            <w:pPr>
              <w:pStyle w:val="TableContents"/>
              <w:jc w:val="center"/>
              <w:rPr>
                <w:rFonts w:ascii="Liberation Serif" w:hAnsi="Liberation Serif" w:hint="eastAsia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LTE2 (long-term adapted for estrogen-independent growth)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49F43F49" w14:textId="77777777" w:rsidR="00D57877" w:rsidRDefault="000853DE">
            <w:pPr>
              <w:pStyle w:val="TableContents"/>
              <w:jc w:val="center"/>
              <w:rPr>
                <w:rFonts w:ascii="Liberation Serif" w:hAnsi="Liberation Serif" w:hint="eastAsia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A2C9DC6" w14:textId="77777777" w:rsidR="00D57877" w:rsidRDefault="000853DE">
            <w:pPr>
              <w:pStyle w:val="TableContents"/>
              <w:jc w:val="center"/>
              <w:rPr>
                <w:rFonts w:ascii="Liberation Serif" w:hAnsi="Liberation Serif" w:hint="eastAsia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5CAD8EFE" w14:textId="77777777" w:rsidR="00D57877" w:rsidRDefault="000853DE">
            <w:pPr>
              <w:pStyle w:val="TableContents"/>
              <w:jc w:val="center"/>
              <w:rPr>
                <w:rFonts w:ascii="Liberation Serif" w:hAnsi="Liberation Serif" w:hint="eastAsia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9538CDB" w14:textId="77777777" w:rsidR="00D57877" w:rsidRDefault="000853DE">
            <w:pPr>
              <w:pStyle w:val="TableContents"/>
              <w:jc w:val="center"/>
              <w:rPr>
                <w:rFonts w:ascii="Liberation Serif" w:hAnsi="Liberation Serif" w:hint="eastAsia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54F5438" w14:textId="77777777" w:rsidR="00D57877" w:rsidRDefault="000853DE">
            <w:pPr>
              <w:pStyle w:val="TableContents"/>
              <w:jc w:val="center"/>
              <w:rPr>
                <w:rFonts w:ascii="Liberation Serif" w:hAnsi="Liberation Serif" w:hint="eastAsia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Yes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F5EDE0F" w14:textId="77777777" w:rsidR="00D57877" w:rsidRDefault="000853DE">
            <w:pPr>
              <w:pStyle w:val="TableContents"/>
              <w:jc w:val="center"/>
              <w:rPr>
                <w:rFonts w:ascii="Liberation Serif" w:hAnsi="Liberation Serif" w:hint="eastAsia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NA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579A6A3" w14:textId="77777777" w:rsidR="00D57877" w:rsidRDefault="000853DE">
            <w:pPr>
              <w:pStyle w:val="TableContents"/>
              <w:jc w:val="center"/>
              <w:rPr>
                <w:rFonts w:ascii="Liberation Serif" w:hAnsi="Liberation Serif" w:hint="eastAsia"/>
                <w:sz w:val="16"/>
                <w:szCs w:val="16"/>
              </w:rPr>
            </w:pPr>
            <w:r>
              <w:rPr>
                <w:rFonts w:ascii="Liberation Serif" w:hAnsi="Liberation Serif"/>
                <w:sz w:val="16"/>
                <w:szCs w:val="16"/>
              </w:rPr>
              <w:t>NA</w:t>
            </w:r>
          </w:p>
        </w:tc>
      </w:tr>
      <w:tr w:rsidR="00D57877" w14:paraId="0FCFC929" w14:textId="77777777">
        <w:tc>
          <w:tcPr>
            <w:tcW w:w="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65D49F2" w14:textId="77777777" w:rsidR="00D57877" w:rsidRDefault="000853DE">
            <w:r>
              <w:t>31</w:t>
            </w:r>
          </w:p>
        </w:tc>
        <w:tc>
          <w:tcPr>
            <w:tcW w:w="8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3EAB556" w14:textId="77777777" w:rsidR="00D57877" w:rsidRDefault="000853DE">
            <w:r>
              <w:t>60</w:t>
            </w:r>
          </w:p>
        </w:tc>
        <w:tc>
          <w:tcPr>
            <w:tcW w:w="72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E3B77B6" w14:textId="77777777" w:rsidR="00D57877" w:rsidRDefault="000853DE">
            <w:r>
              <w:t>0.01</w:t>
            </w:r>
          </w:p>
        </w:tc>
        <w:tc>
          <w:tcPr>
            <w:tcW w:w="63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A6C684A" w14:textId="77777777" w:rsidR="00D57877" w:rsidRDefault="000853DE">
            <w:r>
              <w:t>725</w:t>
            </w:r>
          </w:p>
        </w:tc>
        <w:tc>
          <w:tcPr>
            <w:tcW w:w="144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BE9E3BB" w14:textId="77777777" w:rsidR="00D57877" w:rsidRDefault="00D57877"/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6D258B8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bolism of carbohydrates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0EA2783E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09EB9D7F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pioglitazon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F05C2BE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0B0CAFF2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00C67DE2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9D7E599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A8FF5A6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D57877" w14:paraId="5DAD4D8B" w14:textId="77777777">
        <w:tc>
          <w:tcPr>
            <w:tcW w:w="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164D3EE" w14:textId="77777777" w:rsidR="00D57877" w:rsidRDefault="000853DE">
            <w:r>
              <w:t>31</w:t>
            </w:r>
          </w:p>
        </w:tc>
        <w:tc>
          <w:tcPr>
            <w:tcW w:w="8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423277C" w14:textId="77777777" w:rsidR="00D57877" w:rsidRDefault="000853DE">
            <w:r>
              <w:t>60</w:t>
            </w:r>
          </w:p>
        </w:tc>
        <w:tc>
          <w:tcPr>
            <w:tcW w:w="72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3AE613D" w14:textId="77777777" w:rsidR="00D57877" w:rsidRDefault="000853DE">
            <w:r>
              <w:t>0.01</w:t>
            </w:r>
          </w:p>
        </w:tc>
        <w:tc>
          <w:tcPr>
            <w:tcW w:w="63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3D54CE8" w14:textId="77777777" w:rsidR="00D57877" w:rsidRDefault="000853DE">
            <w:r>
              <w:t>725</w:t>
            </w:r>
          </w:p>
        </w:tc>
        <w:tc>
          <w:tcPr>
            <w:tcW w:w="144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8F441C4" w14:textId="77777777" w:rsidR="00D57877" w:rsidRDefault="00D57877"/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D8BBBBF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phingolipid biosynthesis lacto and neolacto series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14AE4310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7C4F8AE2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rapamycin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2900AA6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AF5303D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6B4854E5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0EDD2FF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EC45993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D57877" w14:paraId="03C52E0A" w14:textId="77777777">
        <w:tc>
          <w:tcPr>
            <w:tcW w:w="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C84B1F9" w14:textId="77777777" w:rsidR="00D57877" w:rsidRDefault="000853DE">
            <w:r>
              <w:t>31</w:t>
            </w:r>
          </w:p>
        </w:tc>
        <w:tc>
          <w:tcPr>
            <w:tcW w:w="8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9AC8D8C" w14:textId="77777777" w:rsidR="00D57877" w:rsidRDefault="000853DE">
            <w:r>
              <w:t>60</w:t>
            </w:r>
          </w:p>
        </w:tc>
        <w:tc>
          <w:tcPr>
            <w:tcW w:w="72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BBF29E0" w14:textId="77777777" w:rsidR="00D57877" w:rsidRDefault="000853DE">
            <w:r>
              <w:t>0.01</w:t>
            </w:r>
          </w:p>
        </w:tc>
        <w:tc>
          <w:tcPr>
            <w:tcW w:w="63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FB62D13" w14:textId="77777777" w:rsidR="00D57877" w:rsidRDefault="000853DE">
            <w:r>
              <w:t>725</w:t>
            </w:r>
          </w:p>
        </w:tc>
        <w:tc>
          <w:tcPr>
            <w:tcW w:w="144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AEBFC4E" w14:textId="77777777" w:rsidR="00D57877" w:rsidRDefault="00D57877"/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A3B2457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F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9EDD594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4275C8A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51608CE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595C8540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4D70CDDA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B9609B8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669933"/>
            <w:tcMar>
              <w:left w:w="54" w:type="dxa"/>
            </w:tcMar>
            <w:vAlign w:val="center"/>
          </w:tcPr>
          <w:p w14:paraId="45FFDCC4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D57877" w14:paraId="2F14A737" w14:textId="77777777">
        <w:tc>
          <w:tcPr>
            <w:tcW w:w="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E83D926" w14:textId="77777777" w:rsidR="00D57877" w:rsidRDefault="000853DE">
            <w:r>
              <w:t>31</w:t>
            </w:r>
          </w:p>
        </w:tc>
        <w:tc>
          <w:tcPr>
            <w:tcW w:w="8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32E6463" w14:textId="77777777" w:rsidR="00D57877" w:rsidRDefault="000853DE">
            <w:r>
              <w:t>60</w:t>
            </w:r>
          </w:p>
        </w:tc>
        <w:tc>
          <w:tcPr>
            <w:tcW w:w="72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5CE2527" w14:textId="77777777" w:rsidR="00D57877" w:rsidRDefault="000853DE">
            <w:r>
              <w:t>0.01</w:t>
            </w:r>
          </w:p>
        </w:tc>
        <w:tc>
          <w:tcPr>
            <w:tcW w:w="63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073EDF5" w14:textId="77777777" w:rsidR="00D57877" w:rsidRDefault="000853DE">
            <w:r>
              <w:t>725</w:t>
            </w:r>
          </w:p>
        </w:tc>
        <w:tc>
          <w:tcPr>
            <w:tcW w:w="144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A7CB0F7" w14:textId="77777777" w:rsidR="00D57877" w:rsidRDefault="00D57877"/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C9DA8DA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OR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7763AB14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45A71015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(rapamycin) 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520CC2C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464585F5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7430D6E7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0B14006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AF1F36D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</w:tr>
      <w:tr w:rsidR="00D57877" w14:paraId="5EB92D8B" w14:textId="77777777">
        <w:tc>
          <w:tcPr>
            <w:tcW w:w="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65FC451" w14:textId="77777777" w:rsidR="00D57877" w:rsidRDefault="000853DE">
            <w:r>
              <w:t>31</w:t>
            </w:r>
          </w:p>
        </w:tc>
        <w:tc>
          <w:tcPr>
            <w:tcW w:w="8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2FB415F" w14:textId="77777777" w:rsidR="00D57877" w:rsidRDefault="000853DE">
            <w:r>
              <w:t>60</w:t>
            </w:r>
          </w:p>
        </w:tc>
        <w:tc>
          <w:tcPr>
            <w:tcW w:w="72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C07D392" w14:textId="77777777" w:rsidR="00D57877" w:rsidRDefault="000853DE">
            <w:r>
              <w:t>0.01</w:t>
            </w:r>
          </w:p>
        </w:tc>
        <w:tc>
          <w:tcPr>
            <w:tcW w:w="63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34C5DC2" w14:textId="77777777" w:rsidR="00D57877" w:rsidRDefault="000853DE">
            <w:r>
              <w:t>725</w:t>
            </w:r>
          </w:p>
        </w:tc>
        <w:tc>
          <w:tcPr>
            <w:tcW w:w="144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3B5AD87" w14:textId="77777777" w:rsidR="00D57877" w:rsidRDefault="00D57877"/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3BCEC38C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K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0630B1D9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15237919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pioglitazone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0CE96E74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723F1EB8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7A8A7D17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DEDCC20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6BCA957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D57877" w14:paraId="3BD4221A" w14:textId="77777777">
        <w:tc>
          <w:tcPr>
            <w:tcW w:w="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1151D85" w14:textId="77777777" w:rsidR="00D57877" w:rsidRDefault="000853DE">
            <w:r>
              <w:t>31</w:t>
            </w:r>
          </w:p>
        </w:tc>
        <w:tc>
          <w:tcPr>
            <w:tcW w:w="8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21A19A3" w14:textId="77777777" w:rsidR="00D57877" w:rsidRDefault="000853DE">
            <w:r>
              <w:t>60</w:t>
            </w:r>
          </w:p>
        </w:tc>
        <w:tc>
          <w:tcPr>
            <w:tcW w:w="72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E563D08" w14:textId="77777777" w:rsidR="00D57877" w:rsidRDefault="000853DE">
            <w:r>
              <w:t>0.01</w:t>
            </w:r>
          </w:p>
        </w:tc>
        <w:tc>
          <w:tcPr>
            <w:tcW w:w="63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D7057CD" w14:textId="77777777" w:rsidR="00D57877" w:rsidRDefault="000853DE">
            <w:r>
              <w:t>725</w:t>
            </w:r>
          </w:p>
        </w:tc>
        <w:tc>
          <w:tcPr>
            <w:tcW w:w="144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9E5273E" w14:textId="77777777" w:rsidR="00D57877" w:rsidRDefault="00D57877"/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71F5235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ockdown of BMI1 and PCGF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07A1AF8C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0D83DBD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2C5581F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47D27CA5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7104A88B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AC2DE32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00D30E31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 w:rsidR="00D57877" w14:paraId="56337181" w14:textId="77777777">
        <w:tc>
          <w:tcPr>
            <w:tcW w:w="809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42D110B" w14:textId="77777777" w:rsidR="00D57877" w:rsidRDefault="000853DE">
            <w:r>
              <w:t>31</w:t>
            </w:r>
          </w:p>
        </w:tc>
        <w:tc>
          <w:tcPr>
            <w:tcW w:w="81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FF3B0E1" w14:textId="77777777" w:rsidR="00D57877" w:rsidRDefault="000853DE">
            <w:r>
              <w:t>60</w:t>
            </w:r>
          </w:p>
        </w:tc>
        <w:tc>
          <w:tcPr>
            <w:tcW w:w="72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22D5986F" w14:textId="77777777" w:rsidR="00D57877" w:rsidRDefault="000853DE">
            <w:r>
              <w:t>0.01</w:t>
            </w:r>
          </w:p>
        </w:tc>
        <w:tc>
          <w:tcPr>
            <w:tcW w:w="63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74594FD" w14:textId="77777777" w:rsidR="00D57877" w:rsidRDefault="000853DE">
            <w:r>
              <w:t>725</w:t>
            </w:r>
          </w:p>
        </w:tc>
        <w:tc>
          <w:tcPr>
            <w:tcW w:w="1440" w:type="dxa"/>
            <w:vMerge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4371B6BB" w14:textId="77777777" w:rsidR="00D57877" w:rsidRDefault="00D57877"/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C7BF17B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s up-regulated in oligodendrocytes.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39EBFBD0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349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94BD5E"/>
            <w:tcMar>
              <w:left w:w="54" w:type="dxa"/>
            </w:tcMar>
            <w:vAlign w:val="center"/>
          </w:tcPr>
          <w:p w14:paraId="2D28256B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(pioglitazone, LY- 294002)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78303EF4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DEC029C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122D1123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143" w:type="dxa"/>
            <w:tcBorders>
              <w:left w:val="single" w:sz="2" w:space="0" w:color="000000"/>
              <w:bottom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65F725EF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64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  <w:vAlign w:val="center"/>
          </w:tcPr>
          <w:p w14:paraId="557720D5" w14:textId="77777777" w:rsidR="00D57877" w:rsidRDefault="000853DE">
            <w:pPr>
              <w:pStyle w:val="TableContents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</w:tbl>
    <w:p w14:paraId="0E9651CF" w14:textId="77777777" w:rsidR="00D57877" w:rsidRDefault="00D57877"/>
    <w:p w14:paraId="37CD33EA" w14:textId="77777777" w:rsidR="00D57877" w:rsidRDefault="000853DE">
      <w:r>
        <w:rPr>
          <w:b/>
          <w:bCs/>
        </w:rPr>
        <w:t>Samples mutated:</w:t>
      </w:r>
      <w:r>
        <w:t xml:space="preserve"> Number of tumor samples with mutations of the CRF in the cohort</w:t>
      </w:r>
    </w:p>
    <w:p w14:paraId="564D56F2" w14:textId="77777777" w:rsidR="00D57877" w:rsidRDefault="000853DE">
      <w:pPr>
        <w:rPr>
          <w:b/>
          <w:bCs/>
        </w:rPr>
      </w:pPr>
      <w:r>
        <w:rPr>
          <w:b/>
          <w:bCs/>
        </w:rPr>
        <w:t>Samples no CRF mutated:</w:t>
      </w:r>
      <w:r>
        <w:t xml:space="preserve"> Number of tumor samples without mutations of any CRF</w:t>
      </w:r>
    </w:p>
    <w:p w14:paraId="700D71EE" w14:textId="77777777" w:rsidR="00D57877" w:rsidRDefault="000853DE">
      <w:pPr>
        <w:rPr>
          <w:b/>
          <w:bCs/>
        </w:rPr>
      </w:pPr>
      <w:r>
        <w:rPr>
          <w:b/>
          <w:bCs/>
        </w:rPr>
        <w:t xml:space="preserve">Adjusted P-value threshold: </w:t>
      </w:r>
      <w:r>
        <w:t>Threshold of adjusted p-value to consider a gene as differentially expressed</w:t>
      </w:r>
    </w:p>
    <w:p w14:paraId="4ED8A681" w14:textId="77777777" w:rsidR="00D57877" w:rsidRDefault="000853DE">
      <w:pPr>
        <w:rPr>
          <w:b/>
          <w:bCs/>
        </w:rPr>
      </w:pPr>
      <w:r>
        <w:rPr>
          <w:b/>
          <w:bCs/>
        </w:rPr>
        <w:t xml:space="preserve">DE genes: </w:t>
      </w:r>
      <w:r>
        <w:t>Number of genes with expression difference adjusted p-value below the threshold</w:t>
      </w:r>
    </w:p>
    <w:p w14:paraId="68788431" w14:textId="77777777" w:rsidR="00D57877" w:rsidRDefault="000853DE">
      <w:pPr>
        <w:rPr>
          <w:b/>
          <w:bCs/>
        </w:rPr>
      </w:pPr>
      <w:r>
        <w:rPr>
          <w:b/>
          <w:bCs/>
        </w:rPr>
        <w:t xml:space="preserve">Modules identified: </w:t>
      </w:r>
      <w:r>
        <w:t>Genesets identified as significantly enriched for DE genes; i.e., potential oncomodules miss-regulated upon driver alterations of the CRF</w:t>
      </w:r>
    </w:p>
    <w:p w14:paraId="72744A21" w14:textId="77777777" w:rsidR="00D57877" w:rsidRDefault="000853DE">
      <w:pPr>
        <w:rPr>
          <w:b/>
          <w:bCs/>
        </w:rPr>
      </w:pPr>
      <w:r>
        <w:rPr>
          <w:b/>
          <w:bCs/>
        </w:rPr>
        <w:t xml:space="preserve">Other drivers: </w:t>
      </w:r>
      <w:r>
        <w:t>Existence of a correlation (Mann-Whitney comparison of SLEA Zscores) of the miss-regulation of oncomodules with alterations of other drivers of the tumor type higher than that observed with alterations of the CRF</w:t>
      </w:r>
    </w:p>
    <w:p w14:paraId="724CB744" w14:textId="77777777" w:rsidR="00D57877" w:rsidRDefault="000853DE">
      <w:pPr>
        <w:rPr>
          <w:b/>
          <w:bCs/>
        </w:rPr>
      </w:pPr>
      <w:r>
        <w:rPr>
          <w:b/>
          <w:bCs/>
        </w:rPr>
        <w:t xml:space="preserve">CM02 drugs: </w:t>
      </w:r>
      <w:r>
        <w:t xml:space="preserve">Drugs which perturb the expression of genesets that significantly (measured through connectivity map 02 correlations) overlap </w:t>
      </w:r>
      <w:r>
        <w:lastRenderedPageBreak/>
        <w:t>oncomodules</w:t>
      </w:r>
    </w:p>
    <w:p w14:paraId="041F9F79" w14:textId="77777777" w:rsidR="00D57877" w:rsidRDefault="000853DE">
      <w:pPr>
        <w:rPr>
          <w:b/>
          <w:bCs/>
        </w:rPr>
      </w:pPr>
      <w:r>
        <w:rPr>
          <w:b/>
          <w:bCs/>
        </w:rPr>
        <w:t xml:space="preserve">Prior knowledge CRF: </w:t>
      </w:r>
      <w:r>
        <w:t>Previous reports exist associating the miss-regulation of the identified oncomodule with alterations of the CRF</w:t>
      </w:r>
    </w:p>
    <w:p w14:paraId="4C358A7F" w14:textId="77777777" w:rsidR="00D57877" w:rsidRDefault="000853DE">
      <w:pPr>
        <w:rPr>
          <w:b/>
          <w:bCs/>
        </w:rPr>
      </w:pPr>
      <w:r>
        <w:rPr>
          <w:b/>
          <w:bCs/>
        </w:rPr>
        <w:t xml:space="preserve">Prior knowledge tumor type: </w:t>
      </w:r>
      <w:r>
        <w:t xml:space="preserve">Previous reports exist associating the miss-regulation of the oncomodule with cancerogenesis in the tumor type of the cohort </w:t>
      </w:r>
    </w:p>
    <w:p w14:paraId="3D0F040D" w14:textId="77777777" w:rsidR="00D57877" w:rsidRDefault="000853DE">
      <w:pPr>
        <w:rPr>
          <w:b/>
          <w:bCs/>
        </w:rPr>
      </w:pPr>
      <w:r>
        <w:rPr>
          <w:b/>
          <w:bCs/>
        </w:rPr>
        <w:t xml:space="preserve">Prior knowledge cancer: </w:t>
      </w:r>
      <w:r>
        <w:t>Previous reports exist associating the miss-regulation of the oncomodule with cancerogenesis in some tumor types</w:t>
      </w:r>
    </w:p>
    <w:p w14:paraId="041B3F5E" w14:textId="77777777" w:rsidR="00D57877" w:rsidRDefault="000853DE">
      <w:pPr>
        <w:rPr>
          <w:b/>
          <w:bCs/>
        </w:rPr>
      </w:pPr>
      <w:r>
        <w:rPr>
          <w:b/>
          <w:bCs/>
        </w:rPr>
        <w:t>Significant in CCLE</w:t>
      </w:r>
      <w:r>
        <w:t>: Collective miss-regulation of the genes in the oncomodule in cancer cell lines derived from the same tissue of origin as the cohort significantly correlate (Mann-Whitney comparison of SLEA Zscores) with alterations of the CRF in the same cell lines.</w:t>
      </w:r>
    </w:p>
    <w:p w14:paraId="245AA80E" w14:textId="77777777" w:rsidR="00D57877" w:rsidRDefault="000853DE">
      <w:r>
        <w:rPr>
          <w:b/>
          <w:bCs/>
        </w:rPr>
        <w:t xml:space="preserve">Overlap miss-regulated genes CRF/module: </w:t>
      </w:r>
      <w:r>
        <w:t xml:space="preserve">Sets of genes extremelly miss-regulated upon knock-down of the CRF (in experiments carried out in cell lines by LINCS) significantly overlap sets of genes extremely miss-regulated upon knock-down of the gene controlling the oncomodule (in cases where the latter can unequivocally be </w:t>
      </w:r>
      <w:proofErr w:type="spellStart"/>
      <w:r>
        <w:t>discerned</w:t>
      </w:r>
      <w:proofErr w:type="spellEnd"/>
      <w:r>
        <w:t>).</w:t>
      </w:r>
      <w:bookmarkStart w:id="0" w:name="_GoBack"/>
      <w:bookmarkEnd w:id="0"/>
    </w:p>
    <w:sectPr w:rsidR="00D57877">
      <w:pgSz w:w="16838" w:h="11906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Microsoft YaHei">
    <w:charset w:val="86"/>
    <w:family w:val="swiss"/>
    <w:pitch w:val="variable"/>
    <w:sig w:usb0="80000287" w:usb1="280F3C52" w:usb2="00000016" w:usb3="00000000" w:csb0="0004001F" w:csb1="00000000"/>
  </w:font>
  <w:font w:name="Liberation Serif">
    <w:altName w:val="Times"/>
    <w:charset w:val="01"/>
    <w:family w:val="roman"/>
    <w:pitch w:val="variable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0707C"/>
    <w:multiLevelType w:val="multilevel"/>
    <w:tmpl w:val="42260F92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9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877"/>
    <w:rsid w:val="000853DE"/>
    <w:rsid w:val="00415CA9"/>
    <w:rsid w:val="00D57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10FB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Mangal"/>
        <w:sz w:val="24"/>
        <w:szCs w:val="24"/>
        <w:lang w:val="ca-E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Mangal"/>
        <w:sz w:val="24"/>
        <w:szCs w:val="24"/>
        <w:lang w:val="ca-E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Heading"/>
    <w:next w:val="TextBody"/>
    <w:qFormat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/>
      <w:jc w:val="center"/>
    </w:pPr>
    <w:rPr>
      <w:sz w:val="36"/>
      <w:szCs w:val="36"/>
    </w:r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6</Words>
  <Characters>2887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salya Kumarappan</dc:creator>
  <cp:lastModifiedBy>admin</cp:lastModifiedBy>
  <cp:revision>3</cp:revision>
  <dcterms:created xsi:type="dcterms:W3CDTF">2016-04-11T05:58:00Z</dcterms:created>
  <dcterms:modified xsi:type="dcterms:W3CDTF">2016-04-12T18:34:00Z</dcterms:modified>
  <dc:language>en-US</dc:language>
</cp:coreProperties>
</file>